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FD5BB" w14:textId="40E7AA79" w:rsidR="00BA16F8" w:rsidRPr="00006049" w:rsidRDefault="00006049">
      <w:pPr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bookmarkStart w:id="0" w:name="_GoBack"/>
      <w:bookmarkEnd w:id="0"/>
      <w:r w:rsidRPr="00006049">
        <w:rPr>
          <w:rFonts w:ascii="Times New Roman" w:hAnsi="Times New Roman" w:cs="Times New Roman"/>
          <w:b/>
          <w:bCs/>
          <w:sz w:val="23"/>
          <w:szCs w:val="23"/>
          <w:lang w:val="en-US"/>
        </w:rPr>
        <w:t>Supplementa</w:t>
      </w:r>
      <w:r w:rsidR="008F34EC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ry </w:t>
      </w:r>
      <w:r w:rsidRPr="00006049">
        <w:rPr>
          <w:rFonts w:ascii="Times New Roman" w:hAnsi="Times New Roman" w:cs="Times New Roman"/>
          <w:b/>
          <w:bCs/>
          <w:sz w:val="23"/>
          <w:szCs w:val="23"/>
          <w:lang w:val="en-US"/>
        </w:rPr>
        <w:t>table 1</w:t>
      </w:r>
    </w:p>
    <w:p w14:paraId="34D1A6AC" w14:textId="354A91ED" w:rsidR="00006049" w:rsidRPr="00006049" w:rsidRDefault="00006049" w:rsidP="00006049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006049">
        <w:rPr>
          <w:rFonts w:ascii="Times New Roman" w:hAnsi="Times New Roman" w:cs="Times New Roman"/>
          <w:sz w:val="23"/>
          <w:szCs w:val="23"/>
          <w:lang w:val="en-US"/>
        </w:rPr>
        <w:t>Demographic and clinical characteristics of all participants at initial and 25-year follow-up visit with normal AR/BSA diameter at baseline</w:t>
      </w:r>
      <w:r w:rsidR="008F34EC">
        <w:rPr>
          <w:rFonts w:ascii="Times New Roman" w:hAnsi="Times New Roman" w:cs="Times New Roman"/>
          <w:sz w:val="23"/>
          <w:szCs w:val="23"/>
          <w:lang w:val="en-US"/>
        </w:rPr>
        <w:t>.</w:t>
      </w:r>
    </w:p>
    <w:p w14:paraId="7E0E86CE" w14:textId="69F3EE79" w:rsidR="00006049" w:rsidRPr="00006049" w:rsidRDefault="00006049">
      <w:pPr>
        <w:rPr>
          <w:rFonts w:ascii="Times New Roman" w:hAnsi="Times New Roman" w:cs="Times New Roman"/>
          <w:sz w:val="23"/>
          <w:szCs w:val="23"/>
          <w:lang w:val="en-US"/>
        </w:rPr>
      </w:pPr>
    </w:p>
    <w:tbl>
      <w:tblPr>
        <w:tblW w:w="85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2"/>
        <w:gridCol w:w="1513"/>
        <w:gridCol w:w="1513"/>
        <w:gridCol w:w="1513"/>
        <w:gridCol w:w="1111"/>
      </w:tblGrid>
      <w:tr w:rsidR="00006049" w:rsidRPr="00006049" w14:paraId="21C30798" w14:textId="77777777" w:rsidTr="00006049">
        <w:trPr>
          <w:trHeight w:val="312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C051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it-IT"/>
              </w:rPr>
              <w:t>N=4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A9C0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it-IT"/>
              </w:rPr>
              <w:t>Baseli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DD11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it-IT"/>
              </w:rPr>
              <w:t>10-year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9ABF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it-IT"/>
              </w:rPr>
              <w:t>25-yea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711C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it-IT"/>
              </w:rPr>
              <w:t>p-value</w:t>
            </w:r>
          </w:p>
        </w:tc>
      </w:tr>
      <w:tr w:rsidR="00006049" w:rsidRPr="00006049" w14:paraId="349F4162" w14:textId="77777777" w:rsidTr="00006049">
        <w:trPr>
          <w:trHeight w:val="300"/>
        </w:trPr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07D4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Age, year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BA6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41.14±9.64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398D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51.9±9.6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C5F2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65.89±9.6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81CC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 </w:t>
            </w:r>
          </w:p>
        </w:tc>
      </w:tr>
      <w:tr w:rsidR="00006049" w:rsidRPr="00006049" w14:paraId="35B5C874" w14:textId="77777777" w:rsidTr="00006049">
        <w:trPr>
          <w:trHeight w:val="36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1102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BSA, m</w:t>
            </w:r>
            <w:r w:rsidRPr="00006049">
              <w:rPr>
                <w:rFonts w:ascii="Times New Roman" w:eastAsia="Times New Roman" w:hAnsi="Times New Roman" w:cs="Times New Roman"/>
                <w:sz w:val="23"/>
                <w:szCs w:val="23"/>
                <w:vertAlign w:val="superscript"/>
                <w:lang w:eastAsia="it-IT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73B5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74±0.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DBDF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78±0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A9D0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79±0.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C6B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329E1C19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CCFB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Height, c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6D90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65.78±9.4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F84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65.4±9.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941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65.52±9.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2556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0.0216</w:t>
            </w:r>
          </w:p>
        </w:tc>
      </w:tr>
      <w:tr w:rsidR="00006049" w:rsidRPr="00006049" w14:paraId="6F77C36D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CC56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Weight, 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F69A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67.13±12.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96C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0.93±13.8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828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2.25±14.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BACB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2871E3B7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9F3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Male, 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4B22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23 (48.8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ADB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C5CB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B53F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-</w:t>
            </w:r>
          </w:p>
        </w:tc>
      </w:tr>
      <w:tr w:rsidR="00006049" w:rsidRPr="00006049" w14:paraId="5AD67AEE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B54E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Office SBP, mmH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324D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21.81±14.9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79F5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29.46±19.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7881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36.61±18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D829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3ABFB975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D4B9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Office DBP, mmH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BC5C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0.41±9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F8B5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2.57±10.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DEB7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3.44±8.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FDB4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3623945E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99E3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Office HR, b/mi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983F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0.37±9.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6940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2.99±10.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9736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0.62±1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017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5B6DA7E1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B4F7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4h SBP, mmH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20E7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16±9.0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0818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20.7±11.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7A2E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33.91±14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FB1E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7AC5DBF6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57DB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4h DBP, mmH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1C5D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3.05±6.5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F147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5.47±7.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144D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7.97±7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89D8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38588AD3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7894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4h HR, b/mi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921E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6.21±8.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6643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3.76±8.9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D840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2.26±7.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0D22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01044D4F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058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Antihypertensive drugs, 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7295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9 (6.3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3F7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90 (19.6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594C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16 (47.26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85C9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488DECC4" w14:textId="77777777" w:rsidTr="00006049">
        <w:trPr>
          <w:trHeight w:val="324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8A6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ARD, c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FD95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.04±0.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01B9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.02±0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0E6E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.28±0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69B4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06A05E61" w14:textId="77777777" w:rsidTr="00006049">
        <w:trPr>
          <w:trHeight w:val="36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4E5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ARD , cm/m</w:t>
            </w: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it-IT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B8EE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75±0.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3DBC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7±0.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FC69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84±0.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1AF1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6B283C4E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6603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ARD , cm/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5276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83±0.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5CBE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82±0.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EA1A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98±0.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8B56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5D93FC48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2EB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Total cholesterol, mg/d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781C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12.89±40.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A07D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02.7±34.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CA57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00.87±35.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58E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433B483A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2BE1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HDL cholesterol, mg/d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26C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56.72±15.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BF1A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60.54±15.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286E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59.35±17.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D196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4A5267A0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9FA7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Glycemia, mg/d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A78D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6.27±12.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CE9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91.23±22.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E0B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95.51±22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E82A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55DC9E4D" w14:textId="77777777" w:rsidTr="00006049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5332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Triglycerides, mg/d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787B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96.38±53.8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0649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08.64±68.0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540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08.24±61.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1CDA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51A0FB82" w14:textId="77777777" w:rsidTr="00006049">
        <w:trPr>
          <w:trHeight w:val="324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D847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LVH, 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C946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3 (5.41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6616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0 (17.58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23CD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64 (14.32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1FBA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  <w:tr w:rsidR="00006049" w:rsidRPr="00006049" w14:paraId="7B3513A5" w14:textId="77777777" w:rsidTr="00006049">
        <w:trPr>
          <w:trHeight w:val="372"/>
        </w:trPr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9B5F" w14:textId="77777777" w:rsidR="00006049" w:rsidRPr="00006049" w:rsidRDefault="00006049" w:rsidP="00006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LVMI, g/m</w:t>
            </w: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it-IT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49A0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0.11±16.9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6F39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9.91±21.5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86FE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6±20.9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9B55" w14:textId="77777777" w:rsidR="00006049" w:rsidRPr="00006049" w:rsidRDefault="00006049" w:rsidP="0000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00604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&lt;0.0001</w:t>
            </w:r>
          </w:p>
        </w:tc>
      </w:tr>
    </w:tbl>
    <w:p w14:paraId="50497979" w14:textId="1FAB4EC6" w:rsidR="00006049" w:rsidRPr="00006049" w:rsidRDefault="00006049" w:rsidP="000060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</w:pPr>
      <w:r w:rsidRPr="00006049"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  <w:t xml:space="preserve">ARD: Aortic root diameter; LVH: Left </w:t>
      </w:r>
      <w:r w:rsidR="003A52D8"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  <w:t>V</w:t>
      </w:r>
      <w:r w:rsidRPr="00006049"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  <w:t>entric</w:t>
      </w:r>
      <w:r w:rsidR="003A52D8"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  <w:t>u</w:t>
      </w:r>
      <w:r w:rsidRPr="00006049"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  <w:t>lar Hypertrophy (LVMI BSA≥</w:t>
      </w:r>
      <w:proofErr w:type="gramStart"/>
      <w:r w:rsidRPr="00006049"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  <w:t>99(</w:t>
      </w:r>
      <w:proofErr w:type="gramEnd"/>
      <w:r w:rsidRPr="00006049"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  <w:t>F)/114(M)</w:t>
      </w:r>
    </w:p>
    <w:p w14:paraId="28765581" w14:textId="01424647" w:rsidR="00006049" w:rsidRPr="00006049" w:rsidRDefault="00006049">
      <w:pPr>
        <w:rPr>
          <w:rFonts w:ascii="Times New Roman" w:hAnsi="Times New Roman" w:cs="Times New Roman"/>
          <w:sz w:val="23"/>
          <w:szCs w:val="23"/>
          <w:lang w:val="en-US"/>
        </w:rPr>
      </w:pPr>
    </w:p>
    <w:p w14:paraId="668ECD22" w14:textId="6CDD13BD" w:rsidR="00006049" w:rsidRPr="00006049" w:rsidRDefault="00006049">
      <w:pPr>
        <w:rPr>
          <w:rFonts w:ascii="Times New Roman" w:hAnsi="Times New Roman" w:cs="Times New Roman"/>
          <w:sz w:val="23"/>
          <w:szCs w:val="23"/>
          <w:lang w:val="en-US"/>
        </w:rPr>
      </w:pPr>
    </w:p>
    <w:sectPr w:rsidR="00006049" w:rsidRPr="00006049" w:rsidSect="004178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679"/>
    <w:rsid w:val="00006049"/>
    <w:rsid w:val="00047E63"/>
    <w:rsid w:val="00203CB8"/>
    <w:rsid w:val="003A52D8"/>
    <w:rsid w:val="0041784D"/>
    <w:rsid w:val="005D1F71"/>
    <w:rsid w:val="00742639"/>
    <w:rsid w:val="008F34EC"/>
    <w:rsid w:val="00971679"/>
    <w:rsid w:val="00A03CCD"/>
    <w:rsid w:val="00B86E5C"/>
    <w:rsid w:val="00BA16F8"/>
    <w:rsid w:val="00D07302"/>
    <w:rsid w:val="00F40DDF"/>
    <w:rsid w:val="00FD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C14FB"/>
  <w15:chartTrackingRefBased/>
  <w15:docId w15:val="{D3F08820-B22E-4F06-8EBA-68D78A27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39"/>
    <w:rsid w:val="00B86E5C"/>
    <w:pPr>
      <w:spacing w:after="0" w:line="240" w:lineRule="auto"/>
    </w:pPr>
    <w:rPr>
      <w:rFonts w:eastAsiaTheme="minorEastAsia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0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.facchetti@unimib.it</dc:creator>
  <cp:keywords/>
  <dc:description/>
  <cp:lastModifiedBy>Saranya P.</cp:lastModifiedBy>
  <cp:revision>2</cp:revision>
  <dcterms:created xsi:type="dcterms:W3CDTF">2022-08-16T14:01:00Z</dcterms:created>
  <dcterms:modified xsi:type="dcterms:W3CDTF">2022-08-16T14:01:00Z</dcterms:modified>
</cp:coreProperties>
</file>